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0C5099" w14:textId="3831E620" w:rsidR="008E78A4" w:rsidRDefault="008E78A4" w:rsidP="008E78A4">
      <w:pPr>
        <w:spacing w:line="360" w:lineRule="auto"/>
        <w:jc w:val="center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Table of Contents</w:t>
      </w:r>
    </w:p>
    <w:p w14:paraId="3BA3217C" w14:textId="77777777" w:rsidR="008E78A4" w:rsidRDefault="008E78A4" w:rsidP="008E78A4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2C0A153E" w14:textId="735AD868" w:rsidR="008E78A4" w:rsidRPr="008E78A4" w:rsidRDefault="008E78A4" w:rsidP="008E78A4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8E78A4">
        <w:rPr>
          <w:rFonts w:ascii="Arial" w:hAnsi="Arial" w:cs="Arial"/>
          <w:color w:val="000000" w:themeColor="text1"/>
          <w:sz w:val="22"/>
          <w:szCs w:val="22"/>
        </w:rPr>
        <w:t xml:space="preserve">Appendix Table S1: </w:t>
      </w:r>
      <w:proofErr w:type="spellStart"/>
      <w:r w:rsidRPr="008E78A4">
        <w:rPr>
          <w:rFonts w:ascii="Arial" w:hAnsi="Arial" w:cs="Arial"/>
          <w:color w:val="000000" w:themeColor="text1"/>
          <w:sz w:val="22"/>
          <w:szCs w:val="22"/>
        </w:rPr>
        <w:t>Lactate:H</w:t>
      </w:r>
      <w:proofErr w:type="spellEnd"/>
      <w:r w:rsidRPr="008E78A4">
        <w:rPr>
          <w:rFonts w:ascii="Arial" w:hAnsi="Arial" w:cs="Arial"/>
          <w:color w:val="000000" w:themeColor="text1"/>
          <w:sz w:val="22"/>
          <w:szCs w:val="22"/>
          <w:vertAlign w:val="superscript"/>
        </w:rPr>
        <w:t>+</w:t>
      </w:r>
      <w:r w:rsidRPr="008E78A4">
        <w:rPr>
          <w:rFonts w:ascii="Arial" w:hAnsi="Arial" w:cs="Arial"/>
          <w:color w:val="000000" w:themeColor="text1"/>
          <w:sz w:val="22"/>
          <w:szCs w:val="22"/>
        </w:rPr>
        <w:t xml:space="preserve"> values used for composite factor </w:t>
      </w:r>
      <w:r w:rsidRPr="008E78A4">
        <w:rPr>
          <w:rFonts w:ascii="Arial" w:hAnsi="Arial" w:cs="Arial"/>
          <w:color w:val="000000" w:themeColor="text1"/>
          <w:sz w:val="22"/>
          <w:szCs w:val="22"/>
        </w:rPr>
        <w:tab/>
      </w:r>
      <w:r w:rsidRPr="008E78A4">
        <w:rPr>
          <w:rFonts w:ascii="Arial" w:hAnsi="Arial" w:cs="Arial"/>
          <w:color w:val="000000" w:themeColor="text1"/>
          <w:sz w:val="22"/>
          <w:szCs w:val="22"/>
        </w:rPr>
        <w:tab/>
        <w:t>Page 2</w:t>
      </w:r>
    </w:p>
    <w:p w14:paraId="7AE95778" w14:textId="77777777" w:rsidR="008E78A4" w:rsidRPr="008E78A4" w:rsidRDefault="008E78A4" w:rsidP="008E78A4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37FCCE2F" w14:textId="2F3A8481" w:rsidR="008E78A4" w:rsidRDefault="008E78A4" w:rsidP="008E78A4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8E78A4">
        <w:rPr>
          <w:rFonts w:ascii="Arial" w:hAnsi="Arial" w:cs="Arial"/>
          <w:color w:val="000000" w:themeColor="text1"/>
          <w:sz w:val="22"/>
          <w:szCs w:val="22"/>
        </w:rPr>
        <w:t>Appendix Table S2: H</w:t>
      </w:r>
      <w:proofErr w:type="gramStart"/>
      <w:r w:rsidRPr="008E78A4">
        <w:rPr>
          <w:rFonts w:ascii="Arial" w:hAnsi="Arial" w:cs="Arial"/>
          <w:color w:val="000000" w:themeColor="text1"/>
          <w:sz w:val="22"/>
          <w:szCs w:val="22"/>
          <w:vertAlign w:val="superscript"/>
        </w:rPr>
        <w:t>+</w:t>
      </w:r>
      <w:r w:rsidRPr="008E78A4">
        <w:rPr>
          <w:rFonts w:ascii="Arial" w:hAnsi="Arial" w:cs="Arial"/>
          <w:color w:val="000000" w:themeColor="text1"/>
          <w:sz w:val="22"/>
          <w:szCs w:val="22"/>
        </w:rPr>
        <w:t>:O</w:t>
      </w:r>
      <w:proofErr w:type="gramEnd"/>
      <w:r w:rsidRPr="008E78A4">
        <w:rPr>
          <w:rFonts w:ascii="Arial" w:hAnsi="Arial" w:cs="Arial"/>
          <w:color w:val="000000" w:themeColor="text1"/>
          <w:sz w:val="22"/>
          <w:szCs w:val="22"/>
          <w:vertAlign w:val="subscript"/>
        </w:rPr>
        <w:t>2</w:t>
      </w:r>
      <w:r w:rsidRPr="008E78A4">
        <w:rPr>
          <w:rFonts w:ascii="Arial" w:hAnsi="Arial" w:cs="Arial"/>
          <w:color w:val="000000" w:themeColor="text1"/>
          <w:sz w:val="22"/>
          <w:szCs w:val="22"/>
        </w:rPr>
        <w:t xml:space="preserve"> values used for composite factor</w:t>
      </w:r>
      <w:r>
        <w:rPr>
          <w:rFonts w:ascii="Arial" w:hAnsi="Arial" w:cs="Arial"/>
          <w:color w:val="000000" w:themeColor="text1"/>
          <w:sz w:val="22"/>
          <w:szCs w:val="22"/>
        </w:rPr>
        <w:tab/>
      </w:r>
      <w:r>
        <w:rPr>
          <w:rFonts w:ascii="Arial" w:hAnsi="Arial" w:cs="Arial"/>
          <w:color w:val="000000" w:themeColor="text1"/>
          <w:sz w:val="22"/>
          <w:szCs w:val="22"/>
        </w:rPr>
        <w:tab/>
        <w:t>Page 3</w:t>
      </w:r>
    </w:p>
    <w:p w14:paraId="7ECEEF1E" w14:textId="77777777" w:rsidR="008E78A4" w:rsidRPr="008E78A4" w:rsidRDefault="008E78A4" w:rsidP="008E78A4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3F9A50C9" w14:textId="77777777" w:rsidR="008E78A4" w:rsidRDefault="008E78A4" w:rsidP="008E78A4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2890532D" w14:textId="77777777" w:rsidR="008E78A4" w:rsidRDefault="008E78A4" w:rsidP="008E78A4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0D6FA6C6" w14:textId="77777777" w:rsidR="008E78A4" w:rsidRDefault="008E78A4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br w:type="page"/>
      </w:r>
    </w:p>
    <w:p w14:paraId="7C918852" w14:textId="567CD120" w:rsidR="00823564" w:rsidRDefault="006A39A7" w:rsidP="00823564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>Appendix</w:t>
      </w:r>
      <w:r w:rsidR="00823564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Table </w:t>
      </w:r>
      <w:r w:rsidR="008E78A4">
        <w:rPr>
          <w:rFonts w:ascii="Arial" w:hAnsi="Arial" w:cs="Arial"/>
          <w:b/>
          <w:bCs/>
          <w:color w:val="000000" w:themeColor="text1"/>
          <w:sz w:val="22"/>
          <w:szCs w:val="22"/>
        </w:rPr>
        <w:t>S</w:t>
      </w:r>
      <w:r w:rsidR="00823564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1: </w:t>
      </w:r>
      <w:proofErr w:type="spellStart"/>
      <w:r w:rsidR="00823564">
        <w:rPr>
          <w:rFonts w:ascii="Arial" w:hAnsi="Arial" w:cs="Arial"/>
          <w:b/>
          <w:bCs/>
          <w:color w:val="000000" w:themeColor="text1"/>
          <w:sz w:val="22"/>
          <w:szCs w:val="22"/>
        </w:rPr>
        <w:t>Lactate:H</w:t>
      </w:r>
      <w:proofErr w:type="spellEnd"/>
      <w:r w:rsidR="00823564" w:rsidRPr="00AE28E1">
        <w:rPr>
          <w:rFonts w:ascii="Arial" w:hAnsi="Arial" w:cs="Arial"/>
          <w:b/>
          <w:bCs/>
          <w:color w:val="000000" w:themeColor="text1"/>
          <w:sz w:val="22"/>
          <w:szCs w:val="22"/>
          <w:vertAlign w:val="superscript"/>
        </w:rPr>
        <w:t>+</w:t>
      </w:r>
      <w:r w:rsidR="00823564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values used for composite factor </w:t>
      </w:r>
    </w:p>
    <w:tbl>
      <w:tblPr>
        <w:tblW w:w="3720" w:type="dxa"/>
        <w:tblLook w:val="04A0" w:firstRow="1" w:lastRow="0" w:firstColumn="1" w:lastColumn="0" w:noHBand="0" w:noVBand="1"/>
      </w:tblPr>
      <w:tblGrid>
        <w:gridCol w:w="2100"/>
        <w:gridCol w:w="1620"/>
      </w:tblGrid>
      <w:tr w:rsidR="00823564" w:rsidRPr="00AE28E1" w14:paraId="5184FDBF" w14:textId="77777777" w:rsidTr="00F03354">
        <w:trPr>
          <w:trHeight w:val="3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AACC" w14:textId="77777777" w:rsidR="00823564" w:rsidRPr="00AE28E1" w:rsidRDefault="00823564" w:rsidP="00F03354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val="single"/>
              </w:rPr>
            </w:pPr>
            <w:r w:rsidRPr="00AE28E1"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val="single"/>
              </w:rPr>
              <w:t>Cell Typ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3B6F" w14:textId="77777777" w:rsidR="00823564" w:rsidRPr="00AE28E1" w:rsidRDefault="00823564" w:rsidP="00F0335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val="single"/>
              </w:rPr>
            </w:pPr>
            <w:proofErr w:type="spellStart"/>
            <w:r w:rsidRPr="00AE28E1"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val="single"/>
              </w:rPr>
              <w:t>Lactate:H</w:t>
            </w:r>
            <w:proofErr w:type="spellEnd"/>
            <w:r w:rsidRPr="00AE28E1"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val="single"/>
              </w:rPr>
              <w:t>+</w:t>
            </w:r>
          </w:p>
        </w:tc>
      </w:tr>
      <w:tr w:rsidR="00823564" w:rsidRPr="00AE28E1" w14:paraId="3150BFC0" w14:textId="77777777" w:rsidTr="00F03354">
        <w:trPr>
          <w:trHeight w:val="3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5BEE" w14:textId="77777777" w:rsidR="00823564" w:rsidRPr="00AE28E1" w:rsidRDefault="00823564" w:rsidP="00F0335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28E1">
              <w:rPr>
                <w:rFonts w:ascii="Arial" w:hAnsi="Arial" w:cs="Arial"/>
                <w:color w:val="000000"/>
                <w:sz w:val="22"/>
                <w:szCs w:val="22"/>
              </w:rPr>
              <w:t>3T3-L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A79C" w14:textId="77777777" w:rsidR="00823564" w:rsidRPr="00AE28E1" w:rsidRDefault="00823564" w:rsidP="00F033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28E1">
              <w:rPr>
                <w:rFonts w:ascii="Arial" w:hAnsi="Arial" w:cs="Arial"/>
                <w:color w:val="000000"/>
                <w:sz w:val="22"/>
                <w:szCs w:val="22"/>
              </w:rPr>
              <w:t>1.73</w:t>
            </w:r>
          </w:p>
        </w:tc>
      </w:tr>
      <w:tr w:rsidR="00823564" w:rsidRPr="00AE28E1" w14:paraId="50CB28F7" w14:textId="77777777" w:rsidTr="00F03354">
        <w:trPr>
          <w:trHeight w:val="3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E572" w14:textId="77777777" w:rsidR="00823564" w:rsidRPr="00AE28E1" w:rsidRDefault="00823564" w:rsidP="00F0335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28E1">
              <w:rPr>
                <w:rFonts w:ascii="Arial" w:hAnsi="Arial" w:cs="Arial"/>
                <w:color w:val="000000"/>
                <w:sz w:val="22"/>
                <w:szCs w:val="22"/>
              </w:rPr>
              <w:t>A4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FED5" w14:textId="77777777" w:rsidR="00823564" w:rsidRPr="00AE28E1" w:rsidRDefault="00823564" w:rsidP="00F033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28E1">
              <w:rPr>
                <w:rFonts w:ascii="Arial" w:hAnsi="Arial" w:cs="Arial"/>
                <w:color w:val="000000"/>
                <w:sz w:val="22"/>
                <w:szCs w:val="22"/>
              </w:rPr>
              <w:t>1.28</w:t>
            </w:r>
          </w:p>
        </w:tc>
      </w:tr>
      <w:tr w:rsidR="00823564" w:rsidRPr="00AE28E1" w14:paraId="341FFA84" w14:textId="77777777" w:rsidTr="00F03354">
        <w:trPr>
          <w:trHeight w:val="3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F78C1" w14:textId="77777777" w:rsidR="00823564" w:rsidRPr="00AE28E1" w:rsidRDefault="00823564" w:rsidP="00F0335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28E1">
              <w:rPr>
                <w:rFonts w:ascii="Arial" w:hAnsi="Arial" w:cs="Arial"/>
                <w:color w:val="000000"/>
                <w:sz w:val="22"/>
                <w:szCs w:val="22"/>
              </w:rPr>
              <w:t>A5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429B" w14:textId="77777777" w:rsidR="00823564" w:rsidRPr="00AE28E1" w:rsidRDefault="00823564" w:rsidP="00F033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28E1">
              <w:rPr>
                <w:rFonts w:ascii="Arial" w:hAnsi="Arial" w:cs="Arial"/>
                <w:color w:val="000000"/>
                <w:sz w:val="22"/>
                <w:szCs w:val="22"/>
              </w:rPr>
              <w:t>1.60</w:t>
            </w:r>
          </w:p>
        </w:tc>
      </w:tr>
      <w:tr w:rsidR="00823564" w:rsidRPr="00AE28E1" w14:paraId="77131D37" w14:textId="77777777" w:rsidTr="00F03354">
        <w:trPr>
          <w:trHeight w:val="3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7B5C" w14:textId="77777777" w:rsidR="00823564" w:rsidRPr="00AE28E1" w:rsidRDefault="00823564" w:rsidP="00F0335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28E1">
              <w:rPr>
                <w:rFonts w:ascii="Arial" w:hAnsi="Arial" w:cs="Arial"/>
                <w:color w:val="000000"/>
                <w:sz w:val="22"/>
                <w:szCs w:val="22"/>
              </w:rPr>
              <w:t>BAE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575B" w14:textId="77777777" w:rsidR="00823564" w:rsidRPr="00AE28E1" w:rsidRDefault="00823564" w:rsidP="00F033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28E1">
              <w:rPr>
                <w:rFonts w:ascii="Arial" w:hAnsi="Arial" w:cs="Arial"/>
                <w:color w:val="000000"/>
                <w:sz w:val="22"/>
                <w:szCs w:val="22"/>
              </w:rPr>
              <w:t>1.58</w:t>
            </w:r>
          </w:p>
        </w:tc>
      </w:tr>
      <w:tr w:rsidR="00823564" w:rsidRPr="00AE28E1" w14:paraId="78F7815B" w14:textId="77777777" w:rsidTr="00F03354">
        <w:trPr>
          <w:trHeight w:val="3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BB0C" w14:textId="77777777" w:rsidR="00823564" w:rsidRPr="00AE28E1" w:rsidRDefault="00823564" w:rsidP="00F0335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28E1">
              <w:rPr>
                <w:rFonts w:ascii="Arial" w:hAnsi="Arial" w:cs="Arial"/>
                <w:color w:val="000000"/>
                <w:sz w:val="22"/>
                <w:szCs w:val="22"/>
              </w:rPr>
              <w:t>BMD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7CC5" w14:textId="77777777" w:rsidR="00823564" w:rsidRPr="00AE28E1" w:rsidRDefault="00823564" w:rsidP="00F033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28E1">
              <w:rPr>
                <w:rFonts w:ascii="Arial" w:hAnsi="Arial" w:cs="Arial"/>
                <w:color w:val="000000"/>
                <w:sz w:val="22"/>
                <w:szCs w:val="22"/>
              </w:rPr>
              <w:t>1.58</w:t>
            </w:r>
          </w:p>
        </w:tc>
      </w:tr>
      <w:tr w:rsidR="00823564" w:rsidRPr="00AE28E1" w14:paraId="2BFE3FEA" w14:textId="77777777" w:rsidTr="00F03354">
        <w:trPr>
          <w:trHeight w:val="3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808F" w14:textId="77777777" w:rsidR="00823564" w:rsidRPr="00AE28E1" w:rsidRDefault="00823564" w:rsidP="00F0335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28E1">
              <w:rPr>
                <w:rFonts w:ascii="Arial" w:hAnsi="Arial" w:cs="Arial"/>
                <w:color w:val="000000"/>
                <w:sz w:val="22"/>
                <w:szCs w:val="22"/>
              </w:rPr>
              <w:t>BT4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DB91" w14:textId="77777777" w:rsidR="00823564" w:rsidRPr="00AE28E1" w:rsidRDefault="00823564" w:rsidP="00F033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28E1">
              <w:rPr>
                <w:rFonts w:ascii="Arial" w:hAnsi="Arial" w:cs="Arial"/>
                <w:color w:val="000000"/>
                <w:sz w:val="22"/>
                <w:szCs w:val="22"/>
              </w:rPr>
              <w:t>1.51</w:t>
            </w:r>
          </w:p>
        </w:tc>
      </w:tr>
      <w:tr w:rsidR="00823564" w:rsidRPr="00AE28E1" w14:paraId="15A9CA08" w14:textId="77777777" w:rsidTr="00F03354">
        <w:trPr>
          <w:trHeight w:val="3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BF9C" w14:textId="77777777" w:rsidR="00823564" w:rsidRPr="00AE28E1" w:rsidRDefault="00823564" w:rsidP="00F0335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28E1">
              <w:rPr>
                <w:rFonts w:ascii="Arial" w:hAnsi="Arial" w:cs="Arial"/>
                <w:color w:val="000000"/>
                <w:sz w:val="22"/>
                <w:szCs w:val="22"/>
              </w:rPr>
              <w:t>C2C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1A813" w14:textId="77777777" w:rsidR="00823564" w:rsidRPr="00AE28E1" w:rsidRDefault="00823564" w:rsidP="00F033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28E1">
              <w:rPr>
                <w:rFonts w:ascii="Arial" w:hAnsi="Arial" w:cs="Arial"/>
                <w:color w:val="000000"/>
                <w:sz w:val="22"/>
                <w:szCs w:val="22"/>
              </w:rPr>
              <w:t>1.46</w:t>
            </w:r>
          </w:p>
        </w:tc>
      </w:tr>
      <w:tr w:rsidR="00823564" w:rsidRPr="00AE28E1" w14:paraId="4FCC3AAD" w14:textId="77777777" w:rsidTr="00F03354">
        <w:trPr>
          <w:trHeight w:val="3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4250" w14:textId="77777777" w:rsidR="00823564" w:rsidRPr="00AE28E1" w:rsidRDefault="00823564" w:rsidP="00F0335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28E1">
              <w:rPr>
                <w:rFonts w:ascii="Arial" w:hAnsi="Arial" w:cs="Arial"/>
                <w:color w:val="000000"/>
                <w:sz w:val="22"/>
                <w:szCs w:val="22"/>
              </w:rPr>
              <w:t>Cortical neur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4D3C1" w14:textId="77777777" w:rsidR="00823564" w:rsidRPr="00AE28E1" w:rsidRDefault="00823564" w:rsidP="00F033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28E1">
              <w:rPr>
                <w:rFonts w:ascii="Arial" w:hAnsi="Arial" w:cs="Arial"/>
                <w:color w:val="000000"/>
                <w:sz w:val="22"/>
                <w:szCs w:val="22"/>
              </w:rPr>
              <w:t>1.45</w:t>
            </w:r>
          </w:p>
        </w:tc>
      </w:tr>
      <w:tr w:rsidR="00823564" w:rsidRPr="00AE28E1" w14:paraId="325FC450" w14:textId="77777777" w:rsidTr="00F03354">
        <w:trPr>
          <w:trHeight w:val="3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D517" w14:textId="77777777" w:rsidR="00823564" w:rsidRPr="00AE28E1" w:rsidRDefault="00823564" w:rsidP="00F0335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28E1">
              <w:rPr>
                <w:rFonts w:ascii="Arial" w:hAnsi="Arial" w:cs="Arial"/>
                <w:color w:val="000000"/>
                <w:sz w:val="22"/>
                <w:szCs w:val="22"/>
              </w:rPr>
              <w:t>H4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AFD1" w14:textId="77777777" w:rsidR="00823564" w:rsidRPr="00AE28E1" w:rsidRDefault="00823564" w:rsidP="00F033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28E1">
              <w:rPr>
                <w:rFonts w:ascii="Arial" w:hAnsi="Arial" w:cs="Arial"/>
                <w:color w:val="000000"/>
                <w:sz w:val="22"/>
                <w:szCs w:val="22"/>
              </w:rPr>
              <w:t>1.58</w:t>
            </w:r>
          </w:p>
        </w:tc>
      </w:tr>
      <w:tr w:rsidR="00823564" w:rsidRPr="00AE28E1" w14:paraId="6CF6AE52" w14:textId="77777777" w:rsidTr="00F03354">
        <w:trPr>
          <w:trHeight w:val="3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ED62" w14:textId="77777777" w:rsidR="00823564" w:rsidRPr="00AE28E1" w:rsidRDefault="00823564" w:rsidP="00F0335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28E1">
              <w:rPr>
                <w:rFonts w:ascii="Arial" w:hAnsi="Arial" w:cs="Arial"/>
                <w:color w:val="000000"/>
                <w:sz w:val="22"/>
                <w:szCs w:val="22"/>
              </w:rPr>
              <w:t>HCT1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848C" w14:textId="77777777" w:rsidR="00823564" w:rsidRPr="00AE28E1" w:rsidRDefault="00823564" w:rsidP="00F033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28E1">
              <w:rPr>
                <w:rFonts w:ascii="Arial" w:hAnsi="Arial" w:cs="Arial"/>
                <w:color w:val="000000"/>
                <w:sz w:val="22"/>
                <w:szCs w:val="22"/>
              </w:rPr>
              <w:t>1.43</w:t>
            </w:r>
          </w:p>
        </w:tc>
      </w:tr>
      <w:tr w:rsidR="00823564" w:rsidRPr="00AE28E1" w14:paraId="0A6B7778" w14:textId="77777777" w:rsidTr="00F03354">
        <w:trPr>
          <w:trHeight w:val="3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7A39" w14:textId="77777777" w:rsidR="00823564" w:rsidRPr="00AE28E1" w:rsidRDefault="00823564" w:rsidP="00F0335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28E1">
              <w:rPr>
                <w:rFonts w:ascii="Arial" w:hAnsi="Arial" w:cs="Arial"/>
                <w:color w:val="000000"/>
                <w:sz w:val="22"/>
                <w:szCs w:val="22"/>
              </w:rPr>
              <w:t>HepG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AF0E" w14:textId="77777777" w:rsidR="00823564" w:rsidRPr="00AE28E1" w:rsidRDefault="00823564" w:rsidP="00F033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28E1">
              <w:rPr>
                <w:rFonts w:ascii="Arial" w:hAnsi="Arial" w:cs="Arial"/>
                <w:color w:val="000000"/>
                <w:sz w:val="22"/>
                <w:szCs w:val="22"/>
              </w:rPr>
              <w:t>1.36</w:t>
            </w:r>
          </w:p>
        </w:tc>
      </w:tr>
      <w:tr w:rsidR="00823564" w:rsidRPr="00AE28E1" w14:paraId="0CB68A19" w14:textId="77777777" w:rsidTr="00F03354">
        <w:trPr>
          <w:trHeight w:val="3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DFBA" w14:textId="77777777" w:rsidR="00823564" w:rsidRPr="00AE28E1" w:rsidRDefault="00823564" w:rsidP="00F0335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28E1">
              <w:rPr>
                <w:rFonts w:ascii="Arial" w:hAnsi="Arial" w:cs="Arial"/>
                <w:color w:val="000000"/>
                <w:sz w:val="22"/>
                <w:szCs w:val="22"/>
              </w:rPr>
              <w:t>HUVE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D80F" w14:textId="77777777" w:rsidR="00823564" w:rsidRPr="00AE28E1" w:rsidRDefault="00823564" w:rsidP="00F033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28E1">
              <w:rPr>
                <w:rFonts w:ascii="Arial" w:hAnsi="Arial" w:cs="Arial"/>
                <w:color w:val="000000"/>
                <w:sz w:val="22"/>
                <w:szCs w:val="22"/>
              </w:rPr>
              <w:t>1.55</w:t>
            </w:r>
          </w:p>
        </w:tc>
      </w:tr>
      <w:tr w:rsidR="00823564" w:rsidRPr="00AE28E1" w14:paraId="329FCE95" w14:textId="77777777" w:rsidTr="00F03354">
        <w:trPr>
          <w:trHeight w:val="3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A1F8" w14:textId="77777777" w:rsidR="00823564" w:rsidRPr="00AE28E1" w:rsidRDefault="00823564" w:rsidP="00F0335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E28E1">
              <w:rPr>
                <w:rFonts w:ascii="Arial" w:hAnsi="Arial" w:cs="Arial"/>
                <w:color w:val="000000"/>
                <w:sz w:val="22"/>
                <w:szCs w:val="22"/>
              </w:rPr>
              <w:t>Jurkat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8C79" w14:textId="77777777" w:rsidR="00823564" w:rsidRPr="00AE28E1" w:rsidRDefault="00823564" w:rsidP="00F033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28E1">
              <w:rPr>
                <w:rFonts w:ascii="Arial" w:hAnsi="Arial" w:cs="Arial"/>
                <w:color w:val="000000"/>
                <w:sz w:val="22"/>
                <w:szCs w:val="22"/>
              </w:rPr>
              <w:t>1.54</w:t>
            </w:r>
          </w:p>
        </w:tc>
      </w:tr>
      <w:tr w:rsidR="00823564" w:rsidRPr="00AE28E1" w14:paraId="0B5D49A6" w14:textId="77777777" w:rsidTr="00F03354">
        <w:trPr>
          <w:trHeight w:val="3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EEB0" w14:textId="77777777" w:rsidR="00823564" w:rsidRPr="00AE28E1" w:rsidRDefault="00823564" w:rsidP="00F0335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28E1">
              <w:rPr>
                <w:rFonts w:ascii="Arial" w:hAnsi="Arial" w:cs="Arial"/>
                <w:color w:val="000000"/>
                <w:sz w:val="22"/>
                <w:szCs w:val="22"/>
              </w:rPr>
              <w:t>MCF10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B77F" w14:textId="77777777" w:rsidR="00823564" w:rsidRPr="00AE28E1" w:rsidRDefault="00823564" w:rsidP="00F033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28E1">
              <w:rPr>
                <w:rFonts w:ascii="Arial" w:hAnsi="Arial" w:cs="Arial"/>
                <w:color w:val="000000"/>
                <w:sz w:val="22"/>
                <w:szCs w:val="22"/>
              </w:rPr>
              <w:t>1.64</w:t>
            </w:r>
          </w:p>
        </w:tc>
      </w:tr>
      <w:tr w:rsidR="00823564" w:rsidRPr="00AE28E1" w14:paraId="06C8882C" w14:textId="77777777" w:rsidTr="00F03354">
        <w:trPr>
          <w:trHeight w:val="3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15DC" w14:textId="77777777" w:rsidR="00823564" w:rsidRPr="00AE28E1" w:rsidRDefault="00823564" w:rsidP="00F0335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28E1">
              <w:rPr>
                <w:rFonts w:ascii="Arial" w:hAnsi="Arial" w:cs="Arial"/>
                <w:color w:val="000000"/>
                <w:sz w:val="22"/>
                <w:szCs w:val="22"/>
              </w:rPr>
              <w:t>MDA-MB2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675F" w14:textId="77777777" w:rsidR="00823564" w:rsidRPr="00AE28E1" w:rsidRDefault="00823564" w:rsidP="00F033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28E1">
              <w:rPr>
                <w:rFonts w:ascii="Arial" w:hAnsi="Arial" w:cs="Arial"/>
                <w:color w:val="000000"/>
                <w:sz w:val="22"/>
                <w:szCs w:val="22"/>
              </w:rPr>
              <w:t>1.61</w:t>
            </w:r>
          </w:p>
        </w:tc>
      </w:tr>
      <w:tr w:rsidR="00823564" w:rsidRPr="00AE28E1" w14:paraId="1E7494D0" w14:textId="77777777" w:rsidTr="00F03354">
        <w:trPr>
          <w:trHeight w:val="3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CBF99" w14:textId="77777777" w:rsidR="00823564" w:rsidRPr="00AE28E1" w:rsidRDefault="00823564" w:rsidP="00F0335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28E1">
              <w:rPr>
                <w:rFonts w:ascii="Arial" w:hAnsi="Arial" w:cs="Arial"/>
                <w:color w:val="000000"/>
                <w:sz w:val="22"/>
                <w:szCs w:val="22"/>
              </w:rPr>
              <w:t>PC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3297" w14:textId="77777777" w:rsidR="00823564" w:rsidRPr="00AE28E1" w:rsidRDefault="00823564" w:rsidP="00F033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28E1">
              <w:rPr>
                <w:rFonts w:ascii="Arial" w:hAnsi="Arial" w:cs="Arial"/>
                <w:color w:val="000000"/>
                <w:sz w:val="22"/>
                <w:szCs w:val="22"/>
              </w:rPr>
              <w:t>1.74</w:t>
            </w:r>
          </w:p>
        </w:tc>
      </w:tr>
      <w:tr w:rsidR="00823564" w:rsidRPr="00AE28E1" w14:paraId="6AA3182A" w14:textId="77777777" w:rsidTr="00F03354">
        <w:trPr>
          <w:trHeight w:val="3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ADC0" w14:textId="77777777" w:rsidR="00823564" w:rsidRPr="00AE28E1" w:rsidRDefault="00823564" w:rsidP="00F0335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28E1">
              <w:rPr>
                <w:rFonts w:ascii="Arial" w:hAnsi="Arial" w:cs="Arial"/>
                <w:color w:val="000000"/>
                <w:sz w:val="22"/>
                <w:szCs w:val="22"/>
              </w:rPr>
              <w:t>Raw 264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95CF" w14:textId="77777777" w:rsidR="00823564" w:rsidRPr="00AE28E1" w:rsidRDefault="00823564" w:rsidP="00F033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28E1">
              <w:rPr>
                <w:rFonts w:ascii="Arial" w:hAnsi="Arial" w:cs="Arial"/>
                <w:color w:val="000000"/>
                <w:sz w:val="22"/>
                <w:szCs w:val="22"/>
              </w:rPr>
              <w:t>1.45</w:t>
            </w:r>
          </w:p>
        </w:tc>
      </w:tr>
      <w:tr w:rsidR="00823564" w:rsidRPr="00AE28E1" w14:paraId="699EED16" w14:textId="77777777" w:rsidTr="00F03354">
        <w:trPr>
          <w:trHeight w:val="3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2E7AA" w14:textId="77777777" w:rsidR="00823564" w:rsidRPr="00AE28E1" w:rsidRDefault="00823564" w:rsidP="00F033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2785" w14:textId="77777777" w:rsidR="00823564" w:rsidRPr="00AE28E1" w:rsidRDefault="00823564" w:rsidP="00F03354">
            <w:pPr>
              <w:rPr>
                <w:sz w:val="22"/>
                <w:szCs w:val="22"/>
              </w:rPr>
            </w:pPr>
          </w:p>
        </w:tc>
      </w:tr>
      <w:tr w:rsidR="00823564" w:rsidRPr="00AE28E1" w14:paraId="5311DAF5" w14:textId="77777777" w:rsidTr="00F03354">
        <w:trPr>
          <w:trHeight w:val="3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41AF" w14:textId="77777777" w:rsidR="00823564" w:rsidRPr="00AE28E1" w:rsidRDefault="00823564" w:rsidP="00F03354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E28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</w:t>
            </w:r>
            <w:r w:rsidRPr="00B7073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erag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7E22" w14:textId="77777777" w:rsidR="00823564" w:rsidRPr="00AE28E1" w:rsidRDefault="00823564" w:rsidP="00F0335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E28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.53</w:t>
            </w:r>
          </w:p>
        </w:tc>
      </w:tr>
      <w:tr w:rsidR="00823564" w:rsidRPr="00AE28E1" w14:paraId="5266E4AE" w14:textId="77777777" w:rsidTr="00F03354">
        <w:trPr>
          <w:trHeight w:val="38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9C58A" w14:textId="77777777" w:rsidR="00823564" w:rsidRPr="00AE28E1" w:rsidRDefault="00823564" w:rsidP="00F03354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E28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t. Dev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257C" w14:textId="77777777" w:rsidR="00823564" w:rsidRPr="00AE28E1" w:rsidRDefault="00823564" w:rsidP="00F0335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E28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12</w:t>
            </w:r>
          </w:p>
        </w:tc>
      </w:tr>
    </w:tbl>
    <w:p w14:paraId="505FD0DC" w14:textId="77777777" w:rsidR="00823564" w:rsidRDefault="00823564" w:rsidP="00823564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06DC661C" w14:textId="77777777" w:rsidR="00823564" w:rsidRDefault="00823564" w:rsidP="00823564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br w:type="page"/>
      </w:r>
    </w:p>
    <w:p w14:paraId="287B43A4" w14:textId="426C9F28" w:rsidR="00823564" w:rsidRDefault="006A39A7" w:rsidP="00823564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>Appendix</w:t>
      </w:r>
      <w:r w:rsidR="00823564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Table </w:t>
      </w:r>
      <w:r w:rsidR="008E78A4">
        <w:rPr>
          <w:rFonts w:ascii="Arial" w:hAnsi="Arial" w:cs="Arial"/>
          <w:b/>
          <w:bCs/>
          <w:color w:val="000000" w:themeColor="text1"/>
          <w:sz w:val="22"/>
          <w:szCs w:val="22"/>
        </w:rPr>
        <w:t>S</w:t>
      </w:r>
      <w:r w:rsidR="00823564">
        <w:rPr>
          <w:rFonts w:ascii="Arial" w:hAnsi="Arial" w:cs="Arial"/>
          <w:b/>
          <w:bCs/>
          <w:color w:val="000000" w:themeColor="text1"/>
          <w:sz w:val="22"/>
          <w:szCs w:val="22"/>
        </w:rPr>
        <w:t>2: H</w:t>
      </w:r>
      <w:proofErr w:type="gramStart"/>
      <w:r w:rsidR="00823564" w:rsidRPr="00AE28E1">
        <w:rPr>
          <w:rFonts w:ascii="Arial" w:hAnsi="Arial" w:cs="Arial"/>
          <w:b/>
          <w:bCs/>
          <w:color w:val="000000" w:themeColor="text1"/>
          <w:sz w:val="22"/>
          <w:szCs w:val="22"/>
          <w:vertAlign w:val="superscript"/>
        </w:rPr>
        <w:t>+</w:t>
      </w:r>
      <w:r w:rsidR="00823564">
        <w:rPr>
          <w:rFonts w:ascii="Arial" w:hAnsi="Arial" w:cs="Arial"/>
          <w:b/>
          <w:bCs/>
          <w:color w:val="000000" w:themeColor="text1"/>
          <w:sz w:val="22"/>
          <w:szCs w:val="22"/>
        </w:rPr>
        <w:t>:O</w:t>
      </w:r>
      <w:proofErr w:type="gramEnd"/>
      <w:r w:rsidR="00823564" w:rsidRPr="00B70732">
        <w:rPr>
          <w:rFonts w:ascii="Arial" w:hAnsi="Arial" w:cs="Arial"/>
          <w:b/>
          <w:bCs/>
          <w:color w:val="000000" w:themeColor="text1"/>
          <w:sz w:val="22"/>
          <w:szCs w:val="22"/>
          <w:vertAlign w:val="subscript"/>
        </w:rPr>
        <w:t>2</w:t>
      </w:r>
      <w:r w:rsidR="00823564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values used for composite factor</w:t>
      </w:r>
    </w:p>
    <w:tbl>
      <w:tblPr>
        <w:tblW w:w="3660" w:type="dxa"/>
        <w:tblLook w:val="04A0" w:firstRow="1" w:lastRow="0" w:firstColumn="1" w:lastColumn="0" w:noHBand="0" w:noVBand="1"/>
      </w:tblPr>
      <w:tblGrid>
        <w:gridCol w:w="2360"/>
        <w:gridCol w:w="1300"/>
      </w:tblGrid>
      <w:tr w:rsidR="00823564" w:rsidRPr="00B70732" w14:paraId="6BE2D31A" w14:textId="77777777" w:rsidTr="00F03354">
        <w:trPr>
          <w:trHeight w:val="36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A82C" w14:textId="77777777" w:rsidR="00823564" w:rsidRPr="00B70732" w:rsidRDefault="00823564" w:rsidP="00F03354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val="single"/>
              </w:rPr>
            </w:pPr>
            <w:r w:rsidRPr="00B7073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val="single"/>
              </w:rPr>
              <w:t>Cell Ty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65F4C" w14:textId="77777777" w:rsidR="00823564" w:rsidRPr="00B70732" w:rsidRDefault="00823564" w:rsidP="00F0335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val="single"/>
              </w:rPr>
            </w:pPr>
            <w:r w:rsidRPr="00B7073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val="single"/>
              </w:rPr>
              <w:t>H+/O2</w:t>
            </w:r>
          </w:p>
        </w:tc>
      </w:tr>
      <w:tr w:rsidR="00823564" w:rsidRPr="00B70732" w14:paraId="4FFAB848" w14:textId="77777777" w:rsidTr="00F03354">
        <w:trPr>
          <w:trHeight w:val="38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98D3E" w14:textId="77777777" w:rsidR="00823564" w:rsidRPr="00B70732" w:rsidRDefault="00823564" w:rsidP="00F0335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0732">
              <w:rPr>
                <w:rFonts w:ascii="Arial" w:hAnsi="Arial" w:cs="Arial"/>
                <w:color w:val="000000"/>
                <w:sz w:val="22"/>
                <w:szCs w:val="22"/>
              </w:rPr>
              <w:t>3T3-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8D05" w14:textId="77777777" w:rsidR="00823564" w:rsidRPr="00B70732" w:rsidRDefault="00823564" w:rsidP="00F033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0732">
              <w:rPr>
                <w:rFonts w:ascii="Arial" w:hAnsi="Arial" w:cs="Arial"/>
                <w:color w:val="000000"/>
                <w:sz w:val="22"/>
                <w:szCs w:val="22"/>
              </w:rPr>
              <w:t>0.40</w:t>
            </w:r>
          </w:p>
        </w:tc>
      </w:tr>
      <w:tr w:rsidR="00823564" w:rsidRPr="00B70732" w14:paraId="52305182" w14:textId="77777777" w:rsidTr="00F03354">
        <w:trPr>
          <w:trHeight w:val="38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7639" w14:textId="77777777" w:rsidR="00823564" w:rsidRPr="00B70732" w:rsidRDefault="00823564" w:rsidP="00F0335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0732">
              <w:rPr>
                <w:rFonts w:ascii="Arial" w:hAnsi="Arial" w:cs="Arial"/>
                <w:color w:val="000000"/>
                <w:sz w:val="22"/>
                <w:szCs w:val="22"/>
              </w:rPr>
              <w:t>A4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6145" w14:textId="77777777" w:rsidR="00823564" w:rsidRPr="00B70732" w:rsidRDefault="00823564" w:rsidP="00F033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0732">
              <w:rPr>
                <w:rFonts w:ascii="Arial" w:hAnsi="Arial" w:cs="Arial"/>
                <w:color w:val="000000"/>
                <w:sz w:val="22"/>
                <w:szCs w:val="22"/>
              </w:rPr>
              <w:t>0.35</w:t>
            </w:r>
          </w:p>
        </w:tc>
      </w:tr>
      <w:tr w:rsidR="00823564" w:rsidRPr="00B70732" w14:paraId="5B39E448" w14:textId="77777777" w:rsidTr="00F03354">
        <w:trPr>
          <w:trHeight w:val="38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BFF8" w14:textId="77777777" w:rsidR="00823564" w:rsidRPr="00B70732" w:rsidRDefault="00823564" w:rsidP="00F0335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0732">
              <w:rPr>
                <w:rFonts w:ascii="Arial" w:hAnsi="Arial" w:cs="Arial"/>
                <w:color w:val="000000"/>
                <w:sz w:val="22"/>
                <w:szCs w:val="22"/>
              </w:rPr>
              <w:t>A5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5B78" w14:textId="77777777" w:rsidR="00823564" w:rsidRPr="00B70732" w:rsidRDefault="00823564" w:rsidP="00F033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0732">
              <w:rPr>
                <w:rFonts w:ascii="Arial" w:hAnsi="Arial" w:cs="Arial"/>
                <w:color w:val="000000"/>
                <w:sz w:val="22"/>
                <w:szCs w:val="22"/>
              </w:rPr>
              <w:t>0.39</w:t>
            </w:r>
          </w:p>
        </w:tc>
      </w:tr>
      <w:tr w:rsidR="00823564" w:rsidRPr="00B70732" w14:paraId="4DA9C95D" w14:textId="77777777" w:rsidTr="00F03354">
        <w:trPr>
          <w:trHeight w:val="38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78841" w14:textId="77777777" w:rsidR="00823564" w:rsidRPr="00B70732" w:rsidRDefault="00823564" w:rsidP="00F0335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0732">
              <w:rPr>
                <w:rFonts w:ascii="Arial" w:hAnsi="Arial" w:cs="Arial"/>
                <w:color w:val="000000"/>
                <w:sz w:val="22"/>
                <w:szCs w:val="22"/>
              </w:rPr>
              <w:t>BA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073E" w14:textId="77777777" w:rsidR="00823564" w:rsidRPr="00B70732" w:rsidRDefault="00823564" w:rsidP="00F033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0732">
              <w:rPr>
                <w:rFonts w:ascii="Arial" w:hAnsi="Arial" w:cs="Arial"/>
                <w:color w:val="000000"/>
                <w:sz w:val="22"/>
                <w:szCs w:val="22"/>
              </w:rPr>
              <w:t>0.34</w:t>
            </w:r>
          </w:p>
        </w:tc>
      </w:tr>
      <w:tr w:rsidR="00823564" w:rsidRPr="00B70732" w14:paraId="2622DA8F" w14:textId="77777777" w:rsidTr="00F03354">
        <w:trPr>
          <w:trHeight w:val="38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EC7BC" w14:textId="77777777" w:rsidR="00823564" w:rsidRPr="00B70732" w:rsidRDefault="00823564" w:rsidP="00F0335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0732">
              <w:rPr>
                <w:rFonts w:ascii="Arial" w:hAnsi="Arial" w:cs="Arial"/>
                <w:color w:val="000000"/>
                <w:sz w:val="22"/>
                <w:szCs w:val="22"/>
              </w:rPr>
              <w:t>BMD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2DB2" w14:textId="77777777" w:rsidR="00823564" w:rsidRPr="00B70732" w:rsidRDefault="00823564" w:rsidP="00F033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0732"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</w:tr>
      <w:tr w:rsidR="00823564" w:rsidRPr="00B70732" w14:paraId="3D1EB3BD" w14:textId="77777777" w:rsidTr="00F03354">
        <w:trPr>
          <w:trHeight w:val="38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7213" w14:textId="77777777" w:rsidR="00823564" w:rsidRPr="00B70732" w:rsidRDefault="00823564" w:rsidP="00F0335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0732">
              <w:rPr>
                <w:rFonts w:ascii="Arial" w:hAnsi="Arial" w:cs="Arial"/>
                <w:color w:val="000000"/>
                <w:sz w:val="22"/>
                <w:szCs w:val="22"/>
              </w:rPr>
              <w:t>C2C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F960" w14:textId="77777777" w:rsidR="00823564" w:rsidRPr="00B70732" w:rsidRDefault="00823564" w:rsidP="00F033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0732">
              <w:rPr>
                <w:rFonts w:ascii="Arial" w:hAnsi="Arial" w:cs="Arial"/>
                <w:color w:val="000000"/>
                <w:sz w:val="22"/>
                <w:szCs w:val="22"/>
              </w:rPr>
              <w:t>0.33</w:t>
            </w:r>
          </w:p>
        </w:tc>
      </w:tr>
      <w:tr w:rsidR="00823564" w:rsidRPr="00B70732" w14:paraId="697F21A6" w14:textId="77777777" w:rsidTr="00F03354">
        <w:trPr>
          <w:trHeight w:val="38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27A9" w14:textId="77777777" w:rsidR="00823564" w:rsidRPr="00B70732" w:rsidRDefault="00823564" w:rsidP="00F0335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0732">
              <w:rPr>
                <w:rFonts w:ascii="Arial" w:hAnsi="Arial" w:cs="Arial"/>
                <w:color w:val="000000"/>
                <w:sz w:val="22"/>
                <w:szCs w:val="22"/>
              </w:rPr>
              <w:t>Cortical astrocy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5B9B" w14:textId="77777777" w:rsidR="00823564" w:rsidRPr="00B70732" w:rsidRDefault="00823564" w:rsidP="00F033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0732">
              <w:rPr>
                <w:rFonts w:ascii="Arial" w:hAnsi="Arial" w:cs="Arial"/>
                <w:color w:val="000000"/>
                <w:sz w:val="22"/>
                <w:szCs w:val="22"/>
              </w:rPr>
              <w:t>0.43</w:t>
            </w:r>
          </w:p>
        </w:tc>
      </w:tr>
      <w:tr w:rsidR="00823564" w:rsidRPr="00B70732" w14:paraId="377A574A" w14:textId="77777777" w:rsidTr="00F03354">
        <w:trPr>
          <w:trHeight w:val="38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BD10" w14:textId="77777777" w:rsidR="00823564" w:rsidRPr="00B70732" w:rsidRDefault="00823564" w:rsidP="00F0335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0732">
              <w:rPr>
                <w:rFonts w:ascii="Arial" w:hAnsi="Arial" w:cs="Arial"/>
                <w:color w:val="000000"/>
                <w:sz w:val="22"/>
                <w:szCs w:val="22"/>
              </w:rPr>
              <w:t>Cortical neur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EDE5" w14:textId="77777777" w:rsidR="00823564" w:rsidRPr="00B70732" w:rsidRDefault="00823564" w:rsidP="00F033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0732">
              <w:rPr>
                <w:rFonts w:ascii="Arial" w:hAnsi="Arial" w:cs="Arial"/>
                <w:color w:val="000000"/>
                <w:sz w:val="22"/>
                <w:szCs w:val="22"/>
              </w:rPr>
              <w:t>0.49</w:t>
            </w:r>
          </w:p>
        </w:tc>
      </w:tr>
      <w:tr w:rsidR="00823564" w:rsidRPr="00B70732" w14:paraId="32EB5405" w14:textId="77777777" w:rsidTr="00F03354">
        <w:trPr>
          <w:trHeight w:val="38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7757" w14:textId="77777777" w:rsidR="00823564" w:rsidRPr="00B70732" w:rsidRDefault="00823564" w:rsidP="00F0335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0732">
              <w:rPr>
                <w:rFonts w:ascii="Arial" w:hAnsi="Arial" w:cs="Arial"/>
                <w:color w:val="000000"/>
                <w:sz w:val="22"/>
                <w:szCs w:val="22"/>
              </w:rPr>
              <w:t>H4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2D0E" w14:textId="77777777" w:rsidR="00823564" w:rsidRPr="00B70732" w:rsidRDefault="00823564" w:rsidP="00F033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0732">
              <w:rPr>
                <w:rFonts w:ascii="Arial" w:hAnsi="Arial" w:cs="Arial"/>
                <w:color w:val="000000"/>
                <w:sz w:val="22"/>
                <w:szCs w:val="22"/>
              </w:rPr>
              <w:t>0.40</w:t>
            </w:r>
          </w:p>
        </w:tc>
      </w:tr>
      <w:tr w:rsidR="00823564" w:rsidRPr="00B70732" w14:paraId="3C9FB521" w14:textId="77777777" w:rsidTr="00F03354">
        <w:trPr>
          <w:trHeight w:val="38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306CE" w14:textId="77777777" w:rsidR="00823564" w:rsidRPr="00B70732" w:rsidRDefault="00823564" w:rsidP="00F0335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0732">
              <w:rPr>
                <w:rFonts w:ascii="Arial" w:hAnsi="Arial" w:cs="Arial"/>
                <w:color w:val="000000"/>
                <w:sz w:val="22"/>
                <w:szCs w:val="22"/>
              </w:rPr>
              <w:t>HCT1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CF26" w14:textId="77777777" w:rsidR="00823564" w:rsidRPr="00B70732" w:rsidRDefault="00823564" w:rsidP="00F033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0732">
              <w:rPr>
                <w:rFonts w:ascii="Arial" w:hAnsi="Arial" w:cs="Arial"/>
                <w:color w:val="000000"/>
                <w:sz w:val="22"/>
                <w:szCs w:val="22"/>
              </w:rPr>
              <w:t>0.35</w:t>
            </w:r>
          </w:p>
        </w:tc>
      </w:tr>
      <w:tr w:rsidR="00823564" w:rsidRPr="00B70732" w14:paraId="0D601313" w14:textId="77777777" w:rsidTr="00F03354">
        <w:trPr>
          <w:trHeight w:val="38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8209" w14:textId="77777777" w:rsidR="00823564" w:rsidRPr="00B70732" w:rsidRDefault="00823564" w:rsidP="00F0335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0732">
              <w:rPr>
                <w:rFonts w:ascii="Arial" w:hAnsi="Arial" w:cs="Arial"/>
                <w:color w:val="000000"/>
                <w:sz w:val="22"/>
                <w:szCs w:val="22"/>
              </w:rPr>
              <w:t>HepG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8550" w14:textId="77777777" w:rsidR="00823564" w:rsidRPr="00B70732" w:rsidRDefault="00823564" w:rsidP="00F033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0732">
              <w:rPr>
                <w:rFonts w:ascii="Arial" w:hAnsi="Arial" w:cs="Arial"/>
                <w:color w:val="000000"/>
                <w:sz w:val="22"/>
                <w:szCs w:val="22"/>
              </w:rPr>
              <w:t>0.36</w:t>
            </w:r>
          </w:p>
        </w:tc>
      </w:tr>
      <w:tr w:rsidR="00823564" w:rsidRPr="00B70732" w14:paraId="5AC062BE" w14:textId="77777777" w:rsidTr="00F03354">
        <w:trPr>
          <w:trHeight w:val="38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7E8B" w14:textId="77777777" w:rsidR="00823564" w:rsidRPr="00B70732" w:rsidRDefault="00823564" w:rsidP="00F0335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0732">
              <w:rPr>
                <w:rFonts w:ascii="Arial" w:hAnsi="Arial" w:cs="Arial"/>
                <w:color w:val="000000"/>
                <w:sz w:val="22"/>
                <w:szCs w:val="22"/>
              </w:rPr>
              <w:t>HUV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6EA4" w14:textId="77777777" w:rsidR="00823564" w:rsidRPr="00B70732" w:rsidRDefault="00823564" w:rsidP="00F033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0732">
              <w:rPr>
                <w:rFonts w:ascii="Arial" w:hAnsi="Arial" w:cs="Arial"/>
                <w:color w:val="000000"/>
                <w:sz w:val="22"/>
                <w:szCs w:val="22"/>
              </w:rPr>
              <w:t>0.45</w:t>
            </w:r>
          </w:p>
        </w:tc>
      </w:tr>
      <w:tr w:rsidR="00823564" w:rsidRPr="00B70732" w14:paraId="411CF2DE" w14:textId="77777777" w:rsidTr="00F03354">
        <w:trPr>
          <w:trHeight w:val="38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F2B6" w14:textId="77777777" w:rsidR="00823564" w:rsidRPr="00B70732" w:rsidRDefault="00823564" w:rsidP="00F0335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0732">
              <w:rPr>
                <w:rFonts w:ascii="Arial" w:hAnsi="Arial" w:cs="Arial"/>
                <w:color w:val="000000"/>
                <w:sz w:val="22"/>
                <w:szCs w:val="22"/>
              </w:rPr>
              <w:t xml:space="preserve">INS-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E1E0" w14:textId="77777777" w:rsidR="00823564" w:rsidRPr="00B70732" w:rsidRDefault="00823564" w:rsidP="00F033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0732">
              <w:rPr>
                <w:rFonts w:ascii="Arial" w:hAnsi="Arial" w:cs="Arial"/>
                <w:color w:val="000000"/>
                <w:sz w:val="22"/>
                <w:szCs w:val="22"/>
              </w:rPr>
              <w:t>0.34</w:t>
            </w:r>
          </w:p>
        </w:tc>
      </w:tr>
      <w:tr w:rsidR="00823564" w:rsidRPr="00B70732" w14:paraId="703FEC4D" w14:textId="77777777" w:rsidTr="00F03354">
        <w:trPr>
          <w:trHeight w:val="38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F3BC" w14:textId="77777777" w:rsidR="00823564" w:rsidRPr="00B70732" w:rsidRDefault="00823564" w:rsidP="00F0335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B70732">
              <w:rPr>
                <w:rFonts w:ascii="Arial" w:hAnsi="Arial" w:cs="Arial"/>
                <w:color w:val="000000"/>
                <w:sz w:val="22"/>
                <w:szCs w:val="22"/>
              </w:rPr>
              <w:t>Jurka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38E7" w14:textId="77777777" w:rsidR="00823564" w:rsidRPr="00B70732" w:rsidRDefault="00823564" w:rsidP="00F033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0732"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</w:tr>
      <w:tr w:rsidR="00823564" w:rsidRPr="00B70732" w14:paraId="1F381784" w14:textId="77777777" w:rsidTr="00F03354">
        <w:trPr>
          <w:trHeight w:val="38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45E0" w14:textId="77777777" w:rsidR="00823564" w:rsidRPr="00B70732" w:rsidRDefault="00823564" w:rsidP="00F0335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0732">
              <w:rPr>
                <w:rFonts w:ascii="Arial" w:hAnsi="Arial" w:cs="Arial"/>
                <w:color w:val="000000"/>
                <w:sz w:val="22"/>
                <w:szCs w:val="22"/>
              </w:rPr>
              <w:t>MCF10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7E9C" w14:textId="77777777" w:rsidR="00823564" w:rsidRPr="00B70732" w:rsidRDefault="00823564" w:rsidP="00F033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0732">
              <w:rPr>
                <w:rFonts w:ascii="Arial" w:hAnsi="Arial" w:cs="Arial"/>
                <w:color w:val="000000"/>
                <w:sz w:val="22"/>
                <w:szCs w:val="22"/>
              </w:rPr>
              <w:t>0.31</w:t>
            </w:r>
          </w:p>
        </w:tc>
      </w:tr>
      <w:tr w:rsidR="00823564" w:rsidRPr="00B70732" w14:paraId="13B59831" w14:textId="77777777" w:rsidTr="00F03354">
        <w:trPr>
          <w:trHeight w:val="38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EBB5" w14:textId="77777777" w:rsidR="00823564" w:rsidRPr="00B70732" w:rsidRDefault="00823564" w:rsidP="00F0335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0732">
              <w:rPr>
                <w:rFonts w:ascii="Arial" w:hAnsi="Arial" w:cs="Arial"/>
                <w:color w:val="000000"/>
                <w:sz w:val="22"/>
                <w:szCs w:val="22"/>
              </w:rPr>
              <w:t>MCF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66E7" w14:textId="77777777" w:rsidR="00823564" w:rsidRPr="00B70732" w:rsidRDefault="00823564" w:rsidP="00F033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0732">
              <w:rPr>
                <w:rFonts w:ascii="Arial" w:hAnsi="Arial" w:cs="Arial"/>
                <w:color w:val="000000"/>
                <w:sz w:val="22"/>
                <w:szCs w:val="22"/>
              </w:rPr>
              <w:t>0.35</w:t>
            </w:r>
          </w:p>
        </w:tc>
      </w:tr>
      <w:tr w:rsidR="00823564" w:rsidRPr="00B70732" w14:paraId="0B737A46" w14:textId="77777777" w:rsidTr="00F03354">
        <w:trPr>
          <w:trHeight w:val="38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5556" w14:textId="77777777" w:rsidR="00823564" w:rsidRPr="00B70732" w:rsidRDefault="00823564" w:rsidP="00F0335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0732">
              <w:rPr>
                <w:rFonts w:ascii="Arial" w:hAnsi="Arial" w:cs="Arial"/>
                <w:color w:val="000000"/>
                <w:sz w:val="22"/>
                <w:szCs w:val="22"/>
              </w:rPr>
              <w:t>MDA-MB2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8D4C" w14:textId="77777777" w:rsidR="00823564" w:rsidRPr="00B70732" w:rsidRDefault="00823564" w:rsidP="00F033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0732"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</w:tr>
      <w:tr w:rsidR="00823564" w:rsidRPr="00B70732" w14:paraId="70F55E2F" w14:textId="77777777" w:rsidTr="00F03354">
        <w:trPr>
          <w:trHeight w:val="38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84DA" w14:textId="77777777" w:rsidR="00823564" w:rsidRPr="00B70732" w:rsidRDefault="00823564" w:rsidP="00F0335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0732">
              <w:rPr>
                <w:rFonts w:ascii="Arial" w:hAnsi="Arial" w:cs="Arial"/>
                <w:color w:val="000000"/>
                <w:sz w:val="22"/>
                <w:szCs w:val="22"/>
              </w:rPr>
              <w:t>NRV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8C98" w14:textId="77777777" w:rsidR="00823564" w:rsidRPr="00B70732" w:rsidRDefault="00823564" w:rsidP="00F033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0732">
              <w:rPr>
                <w:rFonts w:ascii="Arial" w:hAnsi="Arial" w:cs="Arial"/>
                <w:color w:val="000000"/>
                <w:sz w:val="22"/>
                <w:szCs w:val="22"/>
              </w:rPr>
              <w:t>0.33</w:t>
            </w:r>
          </w:p>
        </w:tc>
      </w:tr>
      <w:tr w:rsidR="00823564" w:rsidRPr="00B70732" w14:paraId="4D3E1118" w14:textId="77777777" w:rsidTr="00F03354">
        <w:trPr>
          <w:trHeight w:val="38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2F68" w14:textId="77777777" w:rsidR="00823564" w:rsidRPr="00B70732" w:rsidRDefault="00823564" w:rsidP="00F0335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0732">
              <w:rPr>
                <w:rFonts w:ascii="Arial" w:hAnsi="Arial" w:cs="Arial"/>
                <w:color w:val="000000"/>
                <w:sz w:val="22"/>
                <w:szCs w:val="22"/>
              </w:rPr>
              <w:t>PC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65D9" w14:textId="77777777" w:rsidR="00823564" w:rsidRPr="00B70732" w:rsidRDefault="00823564" w:rsidP="00F033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0732">
              <w:rPr>
                <w:rFonts w:ascii="Arial" w:hAnsi="Arial" w:cs="Arial"/>
                <w:color w:val="000000"/>
                <w:sz w:val="22"/>
                <w:szCs w:val="22"/>
              </w:rPr>
              <w:t>0.41</w:t>
            </w:r>
          </w:p>
        </w:tc>
      </w:tr>
      <w:tr w:rsidR="00823564" w:rsidRPr="00B70732" w14:paraId="0E0FDDD1" w14:textId="77777777" w:rsidTr="00F03354">
        <w:trPr>
          <w:trHeight w:val="38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A8B3" w14:textId="77777777" w:rsidR="00823564" w:rsidRPr="00B70732" w:rsidRDefault="00823564" w:rsidP="00F0335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0732">
              <w:rPr>
                <w:rFonts w:ascii="Arial" w:hAnsi="Arial" w:cs="Arial"/>
                <w:color w:val="000000"/>
                <w:sz w:val="22"/>
                <w:szCs w:val="22"/>
              </w:rPr>
              <w:t>RAW 264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B2D9" w14:textId="77777777" w:rsidR="00823564" w:rsidRPr="00B70732" w:rsidRDefault="00823564" w:rsidP="00F033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0732">
              <w:rPr>
                <w:rFonts w:ascii="Arial" w:hAnsi="Arial" w:cs="Arial"/>
                <w:color w:val="000000"/>
                <w:sz w:val="22"/>
                <w:szCs w:val="22"/>
              </w:rPr>
              <w:t>0.28</w:t>
            </w:r>
          </w:p>
        </w:tc>
      </w:tr>
      <w:tr w:rsidR="00823564" w:rsidRPr="00B70732" w14:paraId="7A8492F9" w14:textId="77777777" w:rsidTr="00F03354">
        <w:trPr>
          <w:trHeight w:val="38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4A22" w14:textId="77777777" w:rsidR="00823564" w:rsidRPr="00B70732" w:rsidRDefault="00823564" w:rsidP="00F0335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0732">
              <w:rPr>
                <w:rFonts w:ascii="Arial" w:hAnsi="Arial" w:cs="Arial"/>
                <w:color w:val="000000"/>
                <w:sz w:val="22"/>
                <w:szCs w:val="22"/>
              </w:rPr>
              <w:t>Splenocy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BE77" w14:textId="77777777" w:rsidR="00823564" w:rsidRPr="00B70732" w:rsidRDefault="00823564" w:rsidP="00F033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0732">
              <w:rPr>
                <w:rFonts w:ascii="Arial" w:hAnsi="Arial" w:cs="Arial"/>
                <w:color w:val="000000"/>
                <w:sz w:val="22"/>
                <w:szCs w:val="22"/>
              </w:rPr>
              <w:t>0.35</w:t>
            </w:r>
          </w:p>
        </w:tc>
      </w:tr>
      <w:tr w:rsidR="00823564" w:rsidRPr="00B70732" w14:paraId="21712891" w14:textId="77777777" w:rsidTr="00F03354">
        <w:trPr>
          <w:trHeight w:val="38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600E" w14:textId="77777777" w:rsidR="00823564" w:rsidRPr="00B70732" w:rsidRDefault="00823564" w:rsidP="00F033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CDD4" w14:textId="77777777" w:rsidR="00823564" w:rsidRPr="00B70732" w:rsidRDefault="00823564" w:rsidP="00F03354">
            <w:pPr>
              <w:rPr>
                <w:sz w:val="22"/>
                <w:szCs w:val="22"/>
              </w:rPr>
            </w:pPr>
          </w:p>
        </w:tc>
      </w:tr>
      <w:tr w:rsidR="00823564" w:rsidRPr="00B70732" w14:paraId="018D7BE1" w14:textId="77777777" w:rsidTr="00F03354">
        <w:trPr>
          <w:trHeight w:val="38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018B" w14:textId="77777777" w:rsidR="00823564" w:rsidRPr="00B70732" w:rsidRDefault="00823564" w:rsidP="00F03354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7073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VER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DF42F" w14:textId="77777777" w:rsidR="00823564" w:rsidRPr="00B70732" w:rsidRDefault="00823564" w:rsidP="00F0335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7073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38</w:t>
            </w:r>
          </w:p>
        </w:tc>
      </w:tr>
      <w:tr w:rsidR="00823564" w:rsidRPr="00B70732" w14:paraId="03E74065" w14:textId="77777777" w:rsidTr="00F03354">
        <w:trPr>
          <w:trHeight w:val="38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212F" w14:textId="77777777" w:rsidR="00823564" w:rsidRPr="00B70732" w:rsidRDefault="00823564" w:rsidP="00F03354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7073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t. Dev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D5A0" w14:textId="77777777" w:rsidR="00823564" w:rsidRPr="00B70732" w:rsidRDefault="00823564" w:rsidP="00F0335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7073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5</w:t>
            </w:r>
          </w:p>
        </w:tc>
      </w:tr>
    </w:tbl>
    <w:p w14:paraId="36B944CF" w14:textId="77777777" w:rsidR="00823564" w:rsidRDefault="00823564"/>
    <w:sectPr w:rsidR="00823564" w:rsidSect="008E78A4">
      <w:footerReference w:type="even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3BAE96" w14:textId="77777777" w:rsidR="003717B4" w:rsidRDefault="003717B4" w:rsidP="002725C9">
      <w:r>
        <w:separator/>
      </w:r>
    </w:p>
  </w:endnote>
  <w:endnote w:type="continuationSeparator" w:id="0">
    <w:p w14:paraId="2B64D1C6" w14:textId="77777777" w:rsidR="003717B4" w:rsidRDefault="003717B4" w:rsidP="002725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51970546"/>
      <w:docPartObj>
        <w:docPartGallery w:val="Page Numbers (Bottom of Page)"/>
        <w:docPartUnique/>
      </w:docPartObj>
    </w:sdtPr>
    <w:sdtContent>
      <w:p w14:paraId="39179ECA" w14:textId="0687A201" w:rsidR="002725C9" w:rsidRDefault="002725C9">
        <w:pPr>
          <w:pStyle w:val="Footer"/>
          <w:framePr w:wrap="none" w:vAnchor="text" w:hAnchor="margin" w:xAlign="center" w:y="1"/>
          <w:rPr>
            <w:rStyle w:val="PageNumber"/>
          </w:rPr>
          <w:pPrChange w:id="0" w:author="Ajit Divakaruni" w:date="2022-04-15T18:43:00Z">
            <w:pPr>
              <w:pStyle w:val="Footer"/>
            </w:pPr>
          </w:pPrChange>
        </w:pPr>
        <w:ins w:id="1" w:author="Ajit Divakaruni" w:date="2022-04-15T18:43:00Z">
          <w:r>
            <w:rPr>
              <w:rStyle w:val="PageNumber"/>
            </w:rPr>
            <w:fldChar w:fldCharType="begin"/>
          </w:r>
          <w:r>
            <w:rPr>
              <w:rStyle w:val="PageNumber"/>
            </w:rPr>
            <w:instrText xml:space="preserve"> </w:instrText>
          </w:r>
        </w:ins>
        <w:r>
          <w:rPr>
            <w:rStyle w:val="PageNumber"/>
          </w:rPr>
          <w:instrText>PAGE</w:instrText>
        </w:r>
        <w:ins w:id="2" w:author="Ajit Divakaruni" w:date="2022-04-15T18:43:00Z">
          <w:r>
            <w:rPr>
              <w:rStyle w:val="PageNumber"/>
            </w:rPr>
            <w:instrText xml:space="preserve"> </w:instrText>
          </w:r>
          <w:r>
            <w:rPr>
              <w:rStyle w:val="PageNumber"/>
            </w:rPr>
            <w:fldChar w:fldCharType="end"/>
          </w:r>
        </w:ins>
      </w:p>
    </w:sdtContent>
  </w:sdt>
  <w:p w14:paraId="7E2DAB75" w14:textId="77777777" w:rsidR="002725C9" w:rsidRDefault="002725C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143811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  <w:sz w:val="20"/>
        <w:szCs w:val="20"/>
      </w:rPr>
    </w:sdtEndPr>
    <w:sdtContent>
      <w:p w14:paraId="48DB4846" w14:textId="3630D039" w:rsidR="002725C9" w:rsidRDefault="002725C9" w:rsidP="008E78A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DC9269E" w14:textId="77777777" w:rsidR="002725C9" w:rsidRDefault="002725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11ECA1" w14:textId="77777777" w:rsidR="003717B4" w:rsidRDefault="003717B4" w:rsidP="002725C9">
      <w:r>
        <w:separator/>
      </w:r>
    </w:p>
  </w:footnote>
  <w:footnote w:type="continuationSeparator" w:id="0">
    <w:p w14:paraId="6822E188" w14:textId="77777777" w:rsidR="003717B4" w:rsidRDefault="003717B4" w:rsidP="002725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1B4403"/>
    <w:multiLevelType w:val="hybridMultilevel"/>
    <w:tmpl w:val="067CFB26"/>
    <w:lvl w:ilvl="0" w:tplc="FB28E1A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1521E61"/>
    <w:multiLevelType w:val="hybridMultilevel"/>
    <w:tmpl w:val="11CC00B4"/>
    <w:lvl w:ilvl="0" w:tplc="2F5EAC6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B41986"/>
    <w:multiLevelType w:val="hybridMultilevel"/>
    <w:tmpl w:val="7488ED06"/>
    <w:lvl w:ilvl="0" w:tplc="A328B8E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BF608F7"/>
    <w:multiLevelType w:val="hybridMultilevel"/>
    <w:tmpl w:val="3B407C44"/>
    <w:lvl w:ilvl="0" w:tplc="B6488F94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B886925"/>
    <w:multiLevelType w:val="hybridMultilevel"/>
    <w:tmpl w:val="C97E69BE"/>
    <w:lvl w:ilvl="0" w:tplc="817E294C">
      <w:start w:val="1"/>
      <w:numFmt w:val="upperLetter"/>
      <w:lvlText w:val="(%1)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36288665">
    <w:abstractNumId w:val="4"/>
  </w:num>
  <w:num w:numId="2" w16cid:durableId="2124835061">
    <w:abstractNumId w:val="2"/>
  </w:num>
  <w:num w:numId="3" w16cid:durableId="1209344495">
    <w:abstractNumId w:val="0"/>
  </w:num>
  <w:num w:numId="4" w16cid:durableId="211578871">
    <w:abstractNumId w:val="1"/>
  </w:num>
  <w:num w:numId="5" w16cid:durableId="1705787861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jit Divakaruni">
    <w15:presenceInfo w15:providerId="Windows Live" w15:userId="c85cd4fe037496e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564"/>
    <w:rsid w:val="00026304"/>
    <w:rsid w:val="00075AB6"/>
    <w:rsid w:val="000D499C"/>
    <w:rsid w:val="001055F8"/>
    <w:rsid w:val="001127CB"/>
    <w:rsid w:val="001D32A6"/>
    <w:rsid w:val="002725C9"/>
    <w:rsid w:val="003024C1"/>
    <w:rsid w:val="003717B4"/>
    <w:rsid w:val="003C0234"/>
    <w:rsid w:val="004B3800"/>
    <w:rsid w:val="005266CF"/>
    <w:rsid w:val="005657E3"/>
    <w:rsid w:val="005E21E1"/>
    <w:rsid w:val="00647E4B"/>
    <w:rsid w:val="00696FD8"/>
    <w:rsid w:val="006A39A7"/>
    <w:rsid w:val="007928E2"/>
    <w:rsid w:val="00794CA1"/>
    <w:rsid w:val="00823564"/>
    <w:rsid w:val="008E78A4"/>
    <w:rsid w:val="00965C2E"/>
    <w:rsid w:val="009D3043"/>
    <w:rsid w:val="00A315A1"/>
    <w:rsid w:val="00A778CC"/>
    <w:rsid w:val="00E20EC2"/>
    <w:rsid w:val="00E528AD"/>
    <w:rsid w:val="00F34BFB"/>
    <w:rsid w:val="00FB289E"/>
    <w:rsid w:val="00FB3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8FFCB9"/>
  <w15:chartTrackingRefBased/>
  <w15:docId w15:val="{02982443-24F3-A448-AC49-77D6D8EF2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356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3564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2725C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25C9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2725C9"/>
  </w:style>
  <w:style w:type="paragraph" w:styleId="Header">
    <w:name w:val="header"/>
    <w:basedOn w:val="Normal"/>
    <w:link w:val="HeaderChar"/>
    <w:uiPriority w:val="99"/>
    <w:unhideWhenUsed/>
    <w:rsid w:val="002725C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25C9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2725C9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4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it Divakaruni</dc:creator>
  <cp:keywords/>
  <dc:description/>
  <cp:lastModifiedBy>Ajit Divakaruni</cp:lastModifiedBy>
  <cp:revision>2</cp:revision>
  <dcterms:created xsi:type="dcterms:W3CDTF">2023-07-04T16:57:00Z</dcterms:created>
  <dcterms:modified xsi:type="dcterms:W3CDTF">2023-07-04T16:57:00Z</dcterms:modified>
</cp:coreProperties>
</file>